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sz w:val="28"/>
          <w:szCs w:val="28"/>
        </w:rPr>
        <w:t>Table S1</w:t>
        <w:tab/>
        <w:tab/>
        <w:t>Phenotypes of 176 CVM patients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tbl>
      <w:tblPr>
        <w:tblW w:w="83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4"/>
        <w:gridCol w:w="806"/>
      </w:tblGrid>
      <w:tr>
        <w:trPr>
          <w:trHeight w:val="315" w:hRule="atLeast"/>
        </w:trPr>
        <w:tc>
          <w:tcPr>
            <w:tcW w:w="7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Septal Malformation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 </w:t>
            </w:r>
            <w:r>
              <w:rPr>
                <w:rFonts w:eastAsia="Times New Roman" w:cs="Arial" w:ascii="Arial" w:hAnsi="Arial"/>
                <w:b/>
                <w:sz w:val="20"/>
              </w:rPr>
              <w:t>No. Cases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VS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ulmonary stenosis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D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hypoplastic right ventricle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ortic regurgitation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ricuspid atresi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IA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left ventricular outflow obstruction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S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ulmonary stenosis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neurismal intra-atrial septum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tricuspid &amp; mitral regurgitation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V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with CoA &amp; hypoplastic left ventricle 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dilated right hear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VS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mitral regurgitation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DORV, right sided aortic arch, common atrium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hypoplastic left ventricle &amp; mitral valve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V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Cor-Triatriatum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tricuspid steno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FO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Outflow Malformation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G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V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ulmonary stenosis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Co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tricuspid atresi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intramural left coronary artery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ORV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subaortic stenosis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ulmonary stenosis, right isomerisation, dextrocardi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Co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ulmonary steno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dilated right ventricle &amp; tricuspid regurgitation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umonary atresi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hypoplastic right ventricle &amp; tricuspid valve, ASD &amp; VS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runcus Arterio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intramural left coronory artery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D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V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tricuspid atresia &amp; absent pulmonary valve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BAV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ortic stenosis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V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D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ortic Steno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BAV, Aortic &amp; mitral regurgitation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Co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BAV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ortic stenosis &amp; regurgitation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aortic root dilation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</w:rPr>
              <w:t>Other Malformation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LH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Ebsteins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Univentricular heart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tricuspid atresi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with pulmonary atresia, hypoplastic right ventricle, PDA 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FO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ILV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TGA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VSD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IAA (A00)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pulmonary stenosis, malposition of great arteries</w:t>
            </w:r>
          </w:p>
        </w:tc>
        <w:tc>
          <w:tcPr>
            <w:tcW w:w="8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ith complete congenital heart block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itral regurgitation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ommon Atrium, left atrial isomerisation, bilateral SVC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arge left ventricle, tiny right ventricle, no forward flow through tricuspid valve, single outflow trunk from right ventricle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IRV, AV valve atresia, malposition great arterie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emianomalous right pulmonary artery venous connection to coronary sinu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itral Atresia, Single Ventricle, Total anomalous pulmonary venous connection to SVS, Abnormal systemic venous connection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Hetrotoxy syndrome, situs inversus, left sided IVC, bilateral SVC (no inominate vein), TGA, pulmonary atresia, AVSD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75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arachute mitral valve, VSD, left SVC, right aortic arch, left subclavian artery from pulmonary artery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1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4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0"/>
      </w:tblGrid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Abbreviations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VSD, Ventricular septal defect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SD, Atrial septal defect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AVSD, Atrioventricular septal defect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FO, Patent foramen ovale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DA, Patent ductus arteriosus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AA, Interupted aortic arch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oA, Coarctation of the aorta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ORV, Double-outlet right ventricle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GA, Transposition of the great arteries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AV, Bicuspid aortic valve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ILV, Double-inlet left ventricle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DIRV, Double-inlet right ventricle</w:t>
            </w:r>
          </w:p>
        </w:tc>
      </w:tr>
      <w:tr>
        <w:trPr>
          <w:trHeight w:val="255" w:hRule="atLeast"/>
        </w:trPr>
        <w:tc>
          <w:tcPr>
            <w:tcW w:w="4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VC, Superior vena cava/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3:59:00Z</dcterms:created>
  <dc:creator>Bernard Keavney</dc:creator>
  <dc:description/>
  <cp:keywords/>
  <dc:language>en-US</dc:language>
  <cp:lastModifiedBy>Bernard Keavney</cp:lastModifiedBy>
  <dcterms:modified xsi:type="dcterms:W3CDTF">2009-02-03T14:00:00Z</dcterms:modified>
  <cp:revision>1</cp:revision>
  <dc:subject/>
  <dc:title/>
</cp:coreProperties>
</file>